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1E81" w:rsidRDefault="00016C39">
      <w:pPr>
        <w:rPr>
          <w:lang w:val="en-US"/>
        </w:rPr>
      </w:pPr>
      <w:r w:rsidRPr="00016C39">
        <w:rPr>
          <w:lang w:val="en-US"/>
        </w:rPr>
        <w:t xml:space="preserve">Additional file </w:t>
      </w:r>
      <w:r w:rsidR="009E2407">
        <w:rPr>
          <w:lang w:val="en-US"/>
        </w:rPr>
        <w:t>3</w:t>
      </w:r>
      <w:r w:rsidRPr="00016C39">
        <w:rPr>
          <w:lang w:val="en-US"/>
        </w:rPr>
        <w:t xml:space="preserve">: </w:t>
      </w:r>
      <w:proofErr w:type="spellStart"/>
      <w:r w:rsidR="009E2407" w:rsidRPr="009E2407">
        <w:rPr>
          <w:lang w:val="en-US"/>
        </w:rPr>
        <w:t>Operationalization</w:t>
      </w:r>
      <w:proofErr w:type="spellEnd"/>
      <w:r w:rsidR="009E2407" w:rsidRPr="009E2407">
        <w:rPr>
          <w:lang w:val="en-US"/>
        </w:rPr>
        <w:t xml:space="preserve"> of pre-specified approach for identification of </w:t>
      </w:r>
      <w:proofErr w:type="spellStart"/>
      <w:r w:rsidR="009E2407" w:rsidRPr="009E2407">
        <w:rPr>
          <w:lang w:val="en-US"/>
        </w:rPr>
        <w:t>comorbidities</w:t>
      </w:r>
      <w:proofErr w:type="spellEnd"/>
      <w:r w:rsidR="009E2407" w:rsidRPr="009E2407">
        <w:rPr>
          <w:lang w:val="en-US"/>
        </w:rPr>
        <w:t xml:space="preserve"> and disease-associated symptoms</w:t>
      </w:r>
    </w:p>
    <w:tbl>
      <w:tblPr>
        <w:tblW w:w="58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66"/>
        <w:gridCol w:w="2220"/>
      </w:tblGrid>
      <w:tr w:rsidR="009E2407" w:rsidRPr="009E2407" w:rsidTr="009E2407">
        <w:trPr>
          <w:trHeight w:val="300"/>
        </w:trPr>
        <w:tc>
          <w:tcPr>
            <w:tcW w:w="3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407" w:rsidRPr="009E2407" w:rsidRDefault="009E2407" w:rsidP="009E240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9E2407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2407" w:rsidRPr="009E2407" w:rsidRDefault="009E2407" w:rsidP="009E2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9E2407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ICD 10 GM Code</w:t>
            </w:r>
          </w:p>
        </w:tc>
      </w:tr>
      <w:tr w:rsidR="009E2407" w:rsidRPr="009E2407" w:rsidTr="009E2407">
        <w:trPr>
          <w:trHeight w:val="30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407" w:rsidRPr="009E2407" w:rsidRDefault="009E2407" w:rsidP="009E2407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9E2407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ADH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407" w:rsidRPr="009E2407" w:rsidRDefault="009E2407" w:rsidP="009E2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9E2407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F90</w:t>
            </w:r>
          </w:p>
        </w:tc>
      </w:tr>
      <w:tr w:rsidR="009E2407" w:rsidRPr="009E2407" w:rsidTr="009E2407">
        <w:trPr>
          <w:trHeight w:val="30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407" w:rsidRPr="009E2407" w:rsidRDefault="009E2407" w:rsidP="009E2407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9E2407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Anxiety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407" w:rsidRPr="009E2407" w:rsidRDefault="009E2407" w:rsidP="009E2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9E2407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F40, F41</w:t>
            </w:r>
          </w:p>
        </w:tc>
      </w:tr>
      <w:tr w:rsidR="009E2407" w:rsidRPr="009E2407" w:rsidTr="009E2407">
        <w:trPr>
          <w:trHeight w:val="30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407" w:rsidRPr="009E2407" w:rsidRDefault="009E2407" w:rsidP="009E2407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9E2407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Bipolar </w:t>
            </w:r>
            <w:proofErr w:type="spellStart"/>
            <w:r w:rsidRPr="009E2407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disorder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407" w:rsidRPr="009E2407" w:rsidRDefault="009E2407" w:rsidP="009E2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9E2407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F31</w:t>
            </w:r>
          </w:p>
        </w:tc>
      </w:tr>
      <w:tr w:rsidR="009E2407" w:rsidRPr="009E2407" w:rsidTr="009E2407">
        <w:trPr>
          <w:trHeight w:val="30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407" w:rsidRPr="009E2407" w:rsidRDefault="009E2407" w:rsidP="009E2407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9E2407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Depress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407" w:rsidRPr="009E2407" w:rsidRDefault="009E2407" w:rsidP="009E2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9E2407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F32, F33</w:t>
            </w:r>
          </w:p>
        </w:tc>
      </w:tr>
      <w:tr w:rsidR="009E2407" w:rsidRPr="009E2407" w:rsidTr="009E2407">
        <w:trPr>
          <w:trHeight w:val="30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2407" w:rsidRPr="009E2407" w:rsidRDefault="009E2407" w:rsidP="009E2407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9E2407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Diabetes mellitu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407" w:rsidRPr="009E2407" w:rsidRDefault="009E2407" w:rsidP="009E2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9E2407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E10-E14</w:t>
            </w:r>
          </w:p>
        </w:tc>
      </w:tr>
      <w:tr w:rsidR="009E2407" w:rsidRPr="009E2407" w:rsidTr="009E2407">
        <w:trPr>
          <w:trHeight w:val="30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407" w:rsidRPr="009E2407" w:rsidRDefault="009E2407" w:rsidP="009E2407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9E2407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Dysphagia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407" w:rsidRPr="009E2407" w:rsidRDefault="009E2407" w:rsidP="009E2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9E2407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R13</w:t>
            </w:r>
          </w:p>
        </w:tc>
      </w:tr>
      <w:tr w:rsidR="009E2407" w:rsidRPr="009E2407" w:rsidTr="009E2407">
        <w:trPr>
          <w:trHeight w:val="30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407" w:rsidRPr="009E2407" w:rsidRDefault="009E2407" w:rsidP="009E2407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9E2407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Extrapyramidal </w:t>
            </w:r>
            <w:proofErr w:type="spellStart"/>
            <w:r w:rsidRPr="009E2407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and</w:t>
            </w:r>
            <w:proofErr w:type="spellEnd"/>
            <w:r w:rsidRPr="009E2407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E2407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movement</w:t>
            </w:r>
            <w:proofErr w:type="spellEnd"/>
            <w:r w:rsidRPr="009E2407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E2407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disorder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407" w:rsidRPr="009E2407" w:rsidRDefault="009E2407" w:rsidP="009E2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9E2407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G20-G26</w:t>
            </w:r>
          </w:p>
        </w:tc>
      </w:tr>
      <w:tr w:rsidR="009E2407" w:rsidRPr="009E2407" w:rsidTr="009E2407">
        <w:trPr>
          <w:trHeight w:val="30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407" w:rsidRPr="009E2407" w:rsidRDefault="009E2407" w:rsidP="009E2407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9E2407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Insomnia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407" w:rsidRPr="009E2407" w:rsidRDefault="009E2407" w:rsidP="009E2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9E2407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G47</w:t>
            </w:r>
          </w:p>
        </w:tc>
      </w:tr>
      <w:tr w:rsidR="009E2407" w:rsidRPr="009E2407" w:rsidTr="009E2407">
        <w:trPr>
          <w:trHeight w:val="30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407" w:rsidRPr="009E2407" w:rsidRDefault="009E2407" w:rsidP="009E2407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9E2407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Obsessive </w:t>
            </w:r>
            <w:proofErr w:type="spellStart"/>
            <w:r w:rsidRPr="009E2407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compulsive</w:t>
            </w:r>
            <w:proofErr w:type="spellEnd"/>
            <w:r w:rsidRPr="009E2407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E2407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disorder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407" w:rsidRPr="009E2407" w:rsidRDefault="009E2407" w:rsidP="009E2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9E2407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F42</w:t>
            </w:r>
          </w:p>
        </w:tc>
      </w:tr>
      <w:tr w:rsidR="009E2407" w:rsidRPr="009E2407" w:rsidTr="009E2407">
        <w:trPr>
          <w:trHeight w:val="30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2407" w:rsidRPr="009E2407" w:rsidRDefault="009E2407" w:rsidP="009E2407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9E2407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Osteoarthriti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407" w:rsidRPr="009E2407" w:rsidRDefault="009E2407" w:rsidP="009E2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9E2407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M15-M19</w:t>
            </w:r>
          </w:p>
        </w:tc>
      </w:tr>
      <w:tr w:rsidR="009E2407" w:rsidRPr="009E2407" w:rsidTr="009E2407">
        <w:trPr>
          <w:trHeight w:val="30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2407" w:rsidRPr="009E2407" w:rsidRDefault="009E2407" w:rsidP="009E2407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9E2407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Other systemic atrophies (excl. HD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407" w:rsidRPr="009E2407" w:rsidRDefault="009E2407" w:rsidP="009E24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9E2407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G10-G14</w:t>
            </w:r>
          </w:p>
        </w:tc>
      </w:tr>
      <w:tr w:rsidR="009E2407" w:rsidRPr="009E2407" w:rsidTr="009E2407">
        <w:trPr>
          <w:trHeight w:val="300"/>
        </w:trPr>
        <w:tc>
          <w:tcPr>
            <w:tcW w:w="58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2407" w:rsidRPr="009E2407" w:rsidRDefault="009E2407" w:rsidP="009E240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bookmarkStart w:id="0" w:name="_GoBack"/>
            <w:bookmarkEnd w:id="0"/>
            <w:r w:rsidRPr="009E2407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GM: German </w:t>
            </w:r>
            <w:proofErr w:type="spellStart"/>
            <w:r w:rsidRPr="009E2407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Modification</w:t>
            </w:r>
            <w:proofErr w:type="spellEnd"/>
          </w:p>
        </w:tc>
      </w:tr>
    </w:tbl>
    <w:p w:rsidR="00016C39" w:rsidRPr="00016C39" w:rsidRDefault="00016C39">
      <w:pPr>
        <w:rPr>
          <w:lang w:val="en-US"/>
        </w:rPr>
      </w:pPr>
    </w:p>
    <w:sectPr w:rsidR="00016C39" w:rsidRPr="00016C39" w:rsidSect="00016C3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8C1"/>
    <w:rsid w:val="00016C39"/>
    <w:rsid w:val="000A1C73"/>
    <w:rsid w:val="00153D8B"/>
    <w:rsid w:val="00431AF4"/>
    <w:rsid w:val="00517708"/>
    <w:rsid w:val="005F1E81"/>
    <w:rsid w:val="009E2407"/>
    <w:rsid w:val="00AD68C1"/>
    <w:rsid w:val="00C63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24F0B77-7CDD-439C-BECC-2D75F9845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480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6F2F2BA.dotm</Template>
  <TotalTime>0</TotalTime>
  <Pages>1</Pages>
  <Words>62</Words>
  <Characters>392</Characters>
  <Application>Microsoft Office Word</Application>
  <DocSecurity>0</DocSecurity>
  <Lines>3</Lines>
  <Paragraphs>1</Paragraphs>
  <ScaleCrop>false</ScaleCrop>
  <Company>IGES</Company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Ohlmeier</dc:creator>
  <cp:keywords/>
  <dc:description/>
  <cp:lastModifiedBy>Christoph Ohlmeier</cp:lastModifiedBy>
  <cp:revision>5</cp:revision>
  <dcterms:created xsi:type="dcterms:W3CDTF">2019-07-11T15:25:00Z</dcterms:created>
  <dcterms:modified xsi:type="dcterms:W3CDTF">2019-11-27T10:33:00Z</dcterms:modified>
</cp:coreProperties>
</file>